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Supplementary Table. Results of </w:t>
      </w:r>
      <w:r>
        <w:rPr>
          <w:i/>
          <w:lang w:val="en-US"/>
        </w:rPr>
        <w:t>A. viridis</w:t>
      </w:r>
      <w:r>
        <w:rPr>
          <w:lang w:val="en-US"/>
        </w:rPr>
        <w:t xml:space="preserve"> EST database processing. Accession numbers of EST sequences in GenBank are given. Homology to known structures was estimated by UFO and PSI-BLAST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53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"/>
        <w:gridCol w:w="1147"/>
        <w:gridCol w:w="1126"/>
        <w:gridCol w:w="6049"/>
        <w:gridCol w:w="743"/>
        <w:gridCol w:w="3050"/>
        <w:gridCol w:w="2811"/>
      </w:tblGrid>
      <w:tr>
        <w:trPr>
          <w:tblHeader w:val="true"/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№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structure nam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screening line used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nucleotide sequence GenBank accession No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 xml:space="preserve">% ident.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PSI-BLAST homolog found (accession No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Pfam detected by UFO server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eurotoxin 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5129, FK73094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0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eurotoxin 2 (P01528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PF00706 (Anenome neurotox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toxin 2-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0862, FK75663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0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toxin 2-4 (ABW97329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PF00706 (Anenome neurotox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eurotoxin 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FK749453.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0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Putative neurotoxin 8 (ABW97350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eurotoxin 1-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FK754096.1, FK728784.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95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eurotoxin-1 (P01533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 xml:space="preserve">PF00706 (Anenome neurotoxin) 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BDS-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2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8690, FK727245, FK731753, FK734674, FK756071, FK756154, FK737141, FK733420, FK754388, FK721790, FK735214, FK755366, FK745427, FK727043, FK75212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ntihypertensive protein BDS-1 (P11494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7936 (Antihypertensive protein BDS-I/II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BDS-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2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4472, FK753551, FK738010, FK738867, FK730860, FK73496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7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ntihypertensive protein BDS-2 (P59084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7936 (Antihypertensive protein BDS-I/II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BDS-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2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2457, FK734531, FK756277, FK728850, FK727733, FK72184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5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ntihypertensive protein BDS-2 (P59084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7936 (Antihypertensive protein BDS-I/II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BDS-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2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0902, FK737121, FK725211, FK755577, FK7585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7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ntihypertensive protein BDS-1 (P11494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7936 (Antihypertensive protein BDS-I/II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BDS-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2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4940, FK746962, FK725877, FK744302, FK71989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76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ntihypertensive protein BDS-1 (P11494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7936 (Antihypertensive protein BDS-I/II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BDS-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2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36435, FK729210, FK72978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7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ntihypertensive protein BDS-1 (P11494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7936 (Antihypertensive protein BDS-I/II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BDS-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2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 xml:space="preserve">FK723172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5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ntihypertensive protein BDS-2 (P59084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7936 (Antihypertensive protein BDS-I/II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BDS-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2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197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83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ntihypertensive protein BDS-2 (P59084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7936 (Antihypertensive protein BDS-I/II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BDS-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2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5608, FK74212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86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ntihypertensive protein BDS-2 (P59084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7936 (Antihypertensive protein BDS-I/II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BDS-1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2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032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83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ntihypertensive protein BDS-2 (P59084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7936 (Antihypertensive protein BDS-I/II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BDS-1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2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360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7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ntihypertensive protein BDS-2 (P59084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7936 (Antihypertensive protein BDS-I/II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BDS-1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2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223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81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ntihypertensive protein BDS-2 (P59084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7936 (Antihypertensive protein BDS-I/II)</w:t>
            </w:r>
          </w:p>
        </w:tc>
      </w:tr>
      <w:tr>
        <w:trPr>
          <w:trHeight w:val="330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BDS-1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2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582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ntihypertensive protein BDS-1 (P11494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7936 (Antihypertensive protein BDS-I/II)</w:t>
            </w:r>
          </w:p>
        </w:tc>
      </w:tr>
      <w:tr>
        <w:trPr>
          <w:trHeight w:val="330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vtx-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1977, FK732494, FK750524, FK741022, FK721874, FK752567, FK758080, FK726322, FK721446, FK753446, FK739257, FK758248, FK746508, FK720062, FK723953, FK734597, FK744639, FK750058, FK757190, FK732348, FK759767, FK723781, FK750192, FK740696, FK742823, FK728701, FK749553, FK745347, FK748493, FK746243, FK729443, FK743336, FK758170, FK735626, FK720416, FK745793, FK732733, FK756065, FK745455, FK753254, FK724552, FK721902, FK743536, FK726731, FK758058, FK738785, FK744947, FK756383, FK720578, FK730319, FK723943, FK747663, FK733018, FK744983, FK729764, FK729371, FK730540, FK753818, FK754615, FK752339, FK751113, FK729015, FK731156, FK744443, FK737601, FK755271, FK744048, FK745918, FK749837, FK720750, FK735421, FK740272, FK724618, FK741758, FK727592, FK747325, FK738012, FK729661, FK752493, FK752873, FK739788, FK724995, FK753784, FK739974, FK746450, FK751944, FK749335, FK739716, FK736884, FK752853, FK754880, FK742774, FK741018, FK751415, FK722217, FK740518, FK738209, FK750120, FK742359, FK741695, FK724071, FK749039, FK75477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30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vtx-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9395, FK758305, FK736798, FK724934, FK728565, FK727150, FK724296, FK749433, FK75464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vtx-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3483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vtx-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34722, FK744863, FK736739, FK738697, FK735015, FK733787, FK756827, FK753497, FK739449, FK720740, FK735694, FK729391, FK75088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vtx-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0713, FK72453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vtx-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4096, FK73810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Potassium channel toxin kaliseptin (Q9TWG1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vtx-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6695, FK75678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vtx-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5121, FK74979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Potassium channel toxin Bgk (P29186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vtx-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8190, FK747613, FK74779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Potassium channel toxin Bgk (P29186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vtx-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334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vtx-1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3670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Potassium channel toxin Aek (P81897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proteinase inhibitor 5 III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4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9713, FK7218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Kunitz-type proteinase inhibitor 5 II (P10280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0014 (Kunitz/Bovine pancreatic trypsin inhibitor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sKC1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4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6625, FK756031, FK72734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Kunitz-type proteinase inhibitor kalicludin-1 (Q9TWG0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0014 (Kunitz/Bovine pancreatic trypsin inhibitor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sKC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4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0610, FK757545, FK753043, FK753212, FK750940, FK750360, FK722071, FK756445, FK746764, FK734495, FK737670, FK737461, FK732629, FK71994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Kunitz-type proteinase inhibitor kalicludin-3 (Q9TWF8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0014 (Kunitz/Bovine pancreatic trypsin inhibitor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sKC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4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5014, FK753410, FK756159, FK746567, FK742258, FK732222, FK741582, FK749202, FK735686, FK727014, FK733855, FK731921, FK739479, FK723226, FK74136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4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Kunitz-type proteinase inhibitor kalicludin-3 (Q9TWF8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0014 (Kunitz/Bovine pancreatic trypsin inhibitor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sKC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4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31360, FK744399, FK734924, FK727999, FK72305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8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Kunitz-type proteinase inhibitor 5 II (P10280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0014 (Kunitz/Bovine pancreatic trypsin inhibitor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sKC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4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3133, FK749316, FK734320, FK71994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4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Kunitz-type proteinase inhibitor 5 II (P10280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0014 (Kunitz/Bovine pancreatic trypsin inhibitor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sKC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4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0712, FK729058, FK74272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4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Kunitz-type proteinase inhibitor 5 II (P10280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0014 (Kunitz/Bovine pancreatic trypsin inhibitor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sKC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4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2334, FK73706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8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Kunitz-type proteinase inhibitor kalicludin-2 (Q9TWF9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0014 (Kunitz/Bovine pancreatic trypsin inhibitor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sKC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4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31883, FK73035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1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Kunitz-type proteinase inhibitor kalicludin-1 (Q9TWG0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0014 (Kunitz/Bovine pancreatic trypsin inhibitor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sKC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4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2628, FK75205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3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Kunitz-type proteinase inhibitor 5 II (P10280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0014 (Kunitz/Bovine pancreatic trypsin inhibitor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sKC1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4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7748, FK75724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75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Kunitz-type proteinase inhibitor 5 II (P10280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0014 (Kunitz/Bovine pancreatic trypsin inhibitor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sKC1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4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919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73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Kunitz-type proteinase inhibitor 5 II (P10280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0014 (Kunitz/Bovine pancreatic trypsin inhibitor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sKC1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4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347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3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Kunitz-type proteinase inhibitor 5 II (P10280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0014 (Kunitz/Bovine pancreatic trypsin inhibitor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sKC1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4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884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3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Kunitz-type proteinase inhibitor kalicludin-3 (Q9TWF8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0014 (Kunitz/Bovine pancreatic trypsin inhibitor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sKC1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4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1437, FK74104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3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Kunitz-type proteinase inhibitor kalicludin-1 (Q9TWG0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0014 (Kunitz/Bovine pancreatic trypsin inhibitor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AsKC1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4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464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94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  <w:lang w:val="en-US"/>
              </w:rPr>
              <w:t>Kunitz-type proteinase inhibitor kalicludin-2 (Q9TWF9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F00014 (Kunitz/Bovine pancreatic trypsin inhibitor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Gigt 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5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3588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75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Gigantoxin-1 (Q76CA1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PF00008 (EGF-like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Gigt 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5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975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75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Gigantoxin-1 (Q76CA1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PF00008 (EGF-like domain)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Peptide toxin AV-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9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1998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Peptide toxins Am-1 (P69929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7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Peptide toxin AV-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9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3608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Peptide toxins Am-1 (P69929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Tox-like av-0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1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732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predicted protein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Tox-like av-0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1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3997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Tox-like av-0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1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352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Tox-like av-0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7832, FK747472, FK730402, FK725909, FK748676, FK722246, FK734360, FK74451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Tox-like av-0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0941, FK726455, FK742533, FK755035, FK73277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Tox-like av-0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5819, FK74031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Tox-like av-0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229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Tox-like av-0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422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Tox-like av-0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1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6983, FK753605, FK720791, FK732501, FK731994, FK755505, FK728008, FK752668, FK740628, FK734995, FK730755, FK72604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Tox-like av-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1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8729, FK74945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predicted protein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Tox-like av-1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772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Tox-like av-1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682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Tox-like av-1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9403, FK72361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Tox-like av-1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450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Tox-like av-1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3757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predicted protein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Tox-like av-1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13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924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predicted protein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Cyt-like av-0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7733, FK740359, FK734970, FK751303, FK747349, FK759585, FK755783, FK729760, FK75162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Cyt-like av-0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0686, FK745608, FK751543, FK733809, FK734758, FK74411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Cyt-like av-0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1578, FK746091, FK737756, FK72048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Cyt-like av-0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7018, FK747075, FK73856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Cyt-like av-0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39869, FK758592, FK74497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Cyt-like av-0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5563, FK744553, FK73248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Cyt-like av-0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8084, FK722426, FK72026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Cyt-like av-0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9308, FK75971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Cyt-like av-0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797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Cyt-like av-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610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Cyt-like av-1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530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hpp av-0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5453, FK744864, FK732164, FK744950, FK744645, FK731216, FK731378, FK736336, FK745692, FK722672, FK742138, FK747754, FK743757, FK734851, FK739643, FK723623, FK729209, FK721640, FK753916, FK755001, FK729244, FK737485, FK753028, FK745049, FK744530, FK741620, FK726675, FK732641, FK735879, FK753309, FK746449, FK759016, FK756504, FK725073, FK746537, FK742046, FK730381, FK751035, FK752926, FK746694, FK730785, FK741301, FK737148, FK749627, FK742970, FK750214, FK759179, FK726800, FK756947, FK738632, FK742344, FK724559, FK724064, FK720849, FK736431, FK727598, FK748869, FK72701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hpp av-0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35026, FK736849, FK74509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hpp av-0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183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hpp av-0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263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hpp av-0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678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hpp av-0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38458, FK736807, FK758888, FK73227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hpp av-0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3516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hpp av-0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32466, FK74409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hpp av-0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800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hpp av-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6997, FK72234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hpp av-1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2477, FK73819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hpp av-1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53558, FK73203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RPamide neuropeptides(1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44635, FK72947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  <w:tr>
        <w:trPr>
          <w:trHeight w:val="345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RPamide neuropeptides(2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motif K</w:t>
            </w:r>
          </w:p>
        </w:tc>
        <w:tc>
          <w:tcPr>
            <w:tcW w:w="6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FK72071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 assignment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  <w:font w:name="Arial Narrow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14:04:00Z</dcterms:created>
  <dc:creator>Admin</dc:creator>
  <dc:description/>
  <cp:keywords/>
  <dc:language>en-US</dc:language>
  <cp:lastModifiedBy>Sergey Kozlov</cp:lastModifiedBy>
  <dcterms:modified xsi:type="dcterms:W3CDTF">2010-10-29T14:31:00Z</dcterms:modified>
  <cp:revision>4</cp:revision>
  <dc:subject/>
  <dc:title>The mining of toxin-like polypeptides from EST database by single residue distribution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